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DAE" w:rsidRPr="00FA1D29" w:rsidRDefault="005602C3" w:rsidP="00B82DAE">
      <w:pPr>
        <w:jc w:val="both"/>
        <w:rPr>
          <w:rFonts w:ascii="Times New Roman" w:hAnsi="Times New Roman"/>
          <w:sz w:val="24"/>
          <w:szCs w:val="24"/>
        </w:rPr>
      </w:pPr>
      <w:r w:rsidRPr="000106EA">
        <w:rPr>
          <w:rFonts w:ascii="Times New Roman" w:hAnsi="Times New Roman"/>
          <w:b/>
          <w:sz w:val="24"/>
          <w:szCs w:val="24"/>
        </w:rPr>
        <w:t>S</w:t>
      </w:r>
      <w:r w:rsidR="00236F66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0106EA" w:rsidRPr="000106EA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="000106EA" w:rsidRPr="000106EA">
        <w:rPr>
          <w:rFonts w:ascii="Times New Roman" w:hAnsi="Times New Roman"/>
          <w:b/>
          <w:sz w:val="24"/>
          <w:szCs w:val="24"/>
        </w:rPr>
        <w:t xml:space="preserve"> </w:t>
      </w:r>
      <w:r w:rsidR="00B82DAE" w:rsidRPr="00FA1D29">
        <w:rPr>
          <w:rFonts w:ascii="Times New Roman" w:hAnsi="Times New Roman"/>
          <w:sz w:val="24"/>
          <w:szCs w:val="24"/>
        </w:rPr>
        <w:t>Values of slope and coefficient of determination estimated using ordinary least squares for the niche width-range size relationship. Observed values represent the relationship for the empirical dataset while expected values represent the mean of simulated relationship resulting from the null model (number of simulations = 500)</w:t>
      </w:r>
    </w:p>
    <w:tbl>
      <w:tblPr>
        <w:tblW w:w="9102" w:type="dxa"/>
        <w:tblInd w:w="96" w:type="dxa"/>
        <w:tblLayout w:type="fixed"/>
        <w:tblLook w:val="04A0"/>
      </w:tblPr>
      <w:tblGrid>
        <w:gridCol w:w="2532"/>
        <w:gridCol w:w="990"/>
        <w:gridCol w:w="1080"/>
        <w:gridCol w:w="360"/>
        <w:gridCol w:w="921"/>
        <w:gridCol w:w="1325"/>
        <w:gridCol w:w="1894"/>
      </w:tblGrid>
      <w:tr w:rsidR="00E138FB" w:rsidRPr="00FA1D29" w:rsidTr="00E138FB">
        <w:trPr>
          <w:trHeight w:val="312"/>
        </w:trPr>
        <w:tc>
          <w:tcPr>
            <w:tcW w:w="25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D29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D29">
              <w:rPr>
                <w:rFonts w:ascii="Times New Roman" w:hAnsi="Times New Roman"/>
                <w:b/>
                <w:bCs/>
                <w:sz w:val="24"/>
                <w:szCs w:val="24"/>
              </w:rPr>
              <w:t>Observed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D2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xpected under the null model </w:t>
            </w:r>
          </w:p>
        </w:tc>
      </w:tr>
      <w:tr w:rsidR="00E138FB" w:rsidRPr="00FA1D29" w:rsidTr="00E138FB">
        <w:trPr>
          <w:trHeight w:val="372"/>
        </w:trPr>
        <w:tc>
          <w:tcPr>
            <w:tcW w:w="2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A1D29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FA1D2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</w:tcBorders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651D7" w:rsidRPr="00FA1D29" w:rsidRDefault="00E138FB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  <w:r w:rsidR="007651D7" w:rsidRPr="00FA1D29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="007651D7" w:rsidRPr="00FA1D2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>Mean slope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1D7" w:rsidRPr="00FA1D29" w:rsidRDefault="00E138FB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5% </w:t>
            </w:r>
            <w:r w:rsidR="007651D7" w:rsidRPr="00FA1D29">
              <w:rPr>
                <w:rFonts w:ascii="Times New Roman" w:hAnsi="Times New Roman"/>
                <w:sz w:val="24"/>
                <w:szCs w:val="24"/>
              </w:rPr>
              <w:t>confidence level</w:t>
            </w:r>
          </w:p>
        </w:tc>
      </w:tr>
      <w:tr w:rsidR="00E138FB" w:rsidRPr="00FA1D29" w:rsidTr="00E138FB">
        <w:trPr>
          <w:trHeight w:val="312"/>
        </w:trPr>
        <w:tc>
          <w:tcPr>
            <w:tcW w:w="2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 xml:space="preserve">Temperature </w:t>
            </w:r>
            <w:r>
              <w:rPr>
                <w:rFonts w:ascii="Times New Roman" w:hAnsi="Times New Roman"/>
                <w:sz w:val="24"/>
                <w:szCs w:val="24"/>
              </w:rPr>
              <w:t>toleranc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360" w:type="dxa"/>
            <w:tcBorders>
              <w:top w:val="nil"/>
              <w:left w:val="nil"/>
            </w:tcBorders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</w:tcBorders>
          </w:tcPr>
          <w:p w:rsidR="007651D7" w:rsidRPr="00FA1D29" w:rsidRDefault="00E138FB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89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>± 0.0033</w:t>
            </w:r>
          </w:p>
        </w:tc>
      </w:tr>
      <w:tr w:rsidR="00E138FB" w:rsidRPr="00FA1D29" w:rsidTr="00E138FB">
        <w:trPr>
          <w:trHeight w:val="312"/>
        </w:trPr>
        <w:tc>
          <w:tcPr>
            <w:tcW w:w="2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 xml:space="preserve">Precipitation seasonality </w:t>
            </w:r>
            <w:r>
              <w:rPr>
                <w:rFonts w:ascii="Times New Roman" w:hAnsi="Times New Roman"/>
                <w:sz w:val="24"/>
                <w:szCs w:val="24"/>
              </w:rPr>
              <w:t>toler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>7.5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</w:tcBorders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</w:tcBorders>
          </w:tcPr>
          <w:p w:rsidR="007651D7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E138FB" w:rsidRPr="00FA1D29" w:rsidRDefault="00E138FB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>3.18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51D7" w:rsidRPr="00FA1D29" w:rsidRDefault="007651D7" w:rsidP="0040576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A1D29">
              <w:rPr>
                <w:rFonts w:ascii="Times New Roman" w:hAnsi="Times New Roman"/>
                <w:sz w:val="24"/>
                <w:szCs w:val="24"/>
              </w:rPr>
              <w:t>± 0.028</w:t>
            </w:r>
          </w:p>
        </w:tc>
      </w:tr>
    </w:tbl>
    <w:p w:rsidR="00E4024E" w:rsidRDefault="00E4024E" w:rsidP="00E4024E">
      <w:pPr>
        <w:widowControl w:val="0"/>
        <w:autoSpaceDE w:val="0"/>
        <w:autoSpaceDN w:val="0"/>
        <w:adjustRightInd w:val="0"/>
        <w:spacing w:after="140" w:line="480" w:lineRule="auto"/>
        <w:ind w:left="480" w:hanging="480"/>
        <w:rPr>
          <w:rFonts w:ascii="Times New Roman" w:hAnsi="Times New Roman"/>
          <w:b/>
          <w:sz w:val="24"/>
          <w:szCs w:val="24"/>
        </w:rPr>
      </w:pPr>
    </w:p>
    <w:p w:rsidR="00EF1AD2" w:rsidRDefault="00EF1AD2"/>
    <w:sectPr w:rsidR="00EF1AD2" w:rsidSect="00EF1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4024E"/>
    <w:rsid w:val="000106EA"/>
    <w:rsid w:val="00017D77"/>
    <w:rsid w:val="000B374C"/>
    <w:rsid w:val="000E7CC3"/>
    <w:rsid w:val="00104DDA"/>
    <w:rsid w:val="001D3097"/>
    <w:rsid w:val="00236F66"/>
    <w:rsid w:val="002D12D8"/>
    <w:rsid w:val="00363C0F"/>
    <w:rsid w:val="003C56C5"/>
    <w:rsid w:val="003F25A2"/>
    <w:rsid w:val="005602C3"/>
    <w:rsid w:val="005B0B20"/>
    <w:rsid w:val="00622702"/>
    <w:rsid w:val="007651D7"/>
    <w:rsid w:val="007B798F"/>
    <w:rsid w:val="0094521D"/>
    <w:rsid w:val="009466D1"/>
    <w:rsid w:val="009A0C7C"/>
    <w:rsid w:val="009F7DCC"/>
    <w:rsid w:val="00A228E9"/>
    <w:rsid w:val="00AC15A3"/>
    <w:rsid w:val="00AD124A"/>
    <w:rsid w:val="00B763EB"/>
    <w:rsid w:val="00B82DAE"/>
    <w:rsid w:val="00BA2CCF"/>
    <w:rsid w:val="00BA4570"/>
    <w:rsid w:val="00C12480"/>
    <w:rsid w:val="00DC1698"/>
    <w:rsid w:val="00E138FB"/>
    <w:rsid w:val="00E31A45"/>
    <w:rsid w:val="00E4024E"/>
    <w:rsid w:val="00E5757F"/>
    <w:rsid w:val="00EA144D"/>
    <w:rsid w:val="00EF1AD2"/>
    <w:rsid w:val="00F81150"/>
    <w:rsid w:val="00F83A9F"/>
    <w:rsid w:val="00FA47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24E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0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24E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64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0246D8-97E8-46E7-825E-9EC0E2F50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ndu</dc:creator>
  <cp:lastModifiedBy> </cp:lastModifiedBy>
  <cp:revision>4</cp:revision>
  <dcterms:created xsi:type="dcterms:W3CDTF">2019-04-13T13:39:00Z</dcterms:created>
  <dcterms:modified xsi:type="dcterms:W3CDTF">2020-05-10T10:53:00Z</dcterms:modified>
</cp:coreProperties>
</file>